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2FC0C" w14:textId="60B620C9" w:rsidR="00451CD8" w:rsidRPr="00C3513C" w:rsidRDefault="00E131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42147">
        <w:rPr>
          <w:rFonts w:ascii="Times New Roman" w:hAnsi="Times New Roman" w:cs="Times New Roman"/>
          <w:b/>
          <w:bCs/>
        </w:rPr>
        <w:t>1 Table</w:t>
      </w:r>
      <w:bookmarkStart w:id="0" w:name="_GoBack"/>
      <w:bookmarkEnd w:id="0"/>
      <w:r w:rsidR="00C3513C" w:rsidRPr="00C3513C">
        <w:rPr>
          <w:rFonts w:ascii="Times New Roman" w:hAnsi="Times New Roman" w:cs="Times New Roman"/>
          <w:b/>
          <w:bCs/>
        </w:rPr>
        <w:t xml:space="preserve">. Charlson Comorbidity Index </w:t>
      </w:r>
      <w:r>
        <w:rPr>
          <w:rFonts w:ascii="Times New Roman" w:hAnsi="Times New Roman" w:cs="Times New Roman"/>
          <w:b/>
          <w:bCs/>
        </w:rPr>
        <w:t xml:space="preserve">Determination from </w:t>
      </w:r>
      <w:r w:rsidR="00C3513C" w:rsidRPr="00C3513C">
        <w:rPr>
          <w:rFonts w:ascii="Times New Roman" w:hAnsi="Times New Roman" w:cs="Times New Roman"/>
          <w:b/>
          <w:bCs/>
        </w:rPr>
        <w:t xml:space="preserve">ICD-10 </w:t>
      </w:r>
      <w:r w:rsidR="00B6416C">
        <w:rPr>
          <w:rFonts w:ascii="Times New Roman" w:hAnsi="Times New Roman" w:cs="Times New Roman"/>
          <w:b/>
          <w:bCs/>
        </w:rPr>
        <w:t xml:space="preserve">Diagnosis </w:t>
      </w:r>
      <w:r w:rsidR="00C810CC">
        <w:rPr>
          <w:rFonts w:ascii="Times New Roman" w:hAnsi="Times New Roman" w:cs="Times New Roman"/>
          <w:b/>
          <w:bCs/>
        </w:rPr>
        <w:t>C</w:t>
      </w:r>
      <w:r w:rsidR="00C3513C" w:rsidRPr="00C3513C">
        <w:rPr>
          <w:rFonts w:ascii="Times New Roman" w:hAnsi="Times New Roman" w:cs="Times New Roman"/>
          <w:b/>
          <w:bCs/>
        </w:rPr>
        <w:t>odes</w:t>
      </w:r>
    </w:p>
    <w:p w14:paraId="086F49B7" w14:textId="306BB1C5" w:rsidR="00C3513C" w:rsidRPr="00C3513C" w:rsidRDefault="00C351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500"/>
        <w:gridCol w:w="1075"/>
      </w:tblGrid>
      <w:tr w:rsidR="00C3513C" w:rsidRPr="00C3513C" w14:paraId="6D7003B2" w14:textId="77777777" w:rsidTr="00712118">
        <w:tc>
          <w:tcPr>
            <w:tcW w:w="3775" w:type="dxa"/>
          </w:tcPr>
          <w:p w14:paraId="6DFC48D2" w14:textId="28F511B8" w:rsidR="00C3513C" w:rsidRPr="00C810CC" w:rsidRDefault="00C3513C" w:rsidP="00E72D4B">
            <w:pPr>
              <w:ind w:left="431" w:hanging="431"/>
              <w:rPr>
                <w:rFonts w:ascii="Times New Roman" w:hAnsi="Times New Roman" w:cs="Times New Roman"/>
                <w:b/>
                <w:bCs/>
              </w:rPr>
            </w:pPr>
            <w:r w:rsidRPr="00C810CC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4500" w:type="dxa"/>
          </w:tcPr>
          <w:p w14:paraId="02828EAA" w14:textId="4C1933DB" w:rsidR="00C3513C" w:rsidRPr="00C810CC" w:rsidRDefault="00C3513C">
            <w:pPr>
              <w:rPr>
                <w:rFonts w:ascii="Times New Roman" w:hAnsi="Times New Roman" w:cs="Times New Roman"/>
                <w:b/>
                <w:bCs/>
              </w:rPr>
            </w:pPr>
            <w:r w:rsidRPr="00C810CC">
              <w:rPr>
                <w:rFonts w:ascii="Times New Roman" w:hAnsi="Times New Roman" w:cs="Times New Roman"/>
                <w:b/>
                <w:bCs/>
              </w:rPr>
              <w:t xml:space="preserve">ICD-10 </w:t>
            </w:r>
            <w:r w:rsidR="00B6416C"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 w:rsidR="00C810CC" w:rsidRPr="00C810CC">
              <w:rPr>
                <w:rFonts w:ascii="Times New Roman" w:hAnsi="Times New Roman" w:cs="Times New Roman"/>
                <w:b/>
                <w:bCs/>
              </w:rPr>
              <w:t>C</w:t>
            </w:r>
            <w:r w:rsidRPr="00C810CC">
              <w:rPr>
                <w:rFonts w:ascii="Times New Roman" w:hAnsi="Times New Roman" w:cs="Times New Roman"/>
                <w:b/>
                <w:bCs/>
              </w:rPr>
              <w:t>odes</w:t>
            </w:r>
          </w:p>
        </w:tc>
        <w:tc>
          <w:tcPr>
            <w:tcW w:w="1075" w:type="dxa"/>
          </w:tcPr>
          <w:p w14:paraId="65A7B24C" w14:textId="028FE67E" w:rsidR="00C3513C" w:rsidRPr="00C810CC" w:rsidRDefault="00C3513C" w:rsidP="00C351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0CC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</w:tr>
      <w:tr w:rsidR="008C442F" w:rsidRPr="00C3513C" w14:paraId="128DF15D" w14:textId="77777777" w:rsidTr="00E55FA4">
        <w:tc>
          <w:tcPr>
            <w:tcW w:w="3775" w:type="dxa"/>
          </w:tcPr>
          <w:p w14:paraId="3E644CF4" w14:textId="77777777" w:rsidR="008C442F" w:rsidRPr="00C3513C" w:rsidRDefault="008C442F" w:rsidP="00E55FA4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DS (acquired immunodeficiency syndrome)</w:t>
            </w:r>
          </w:p>
        </w:tc>
        <w:tc>
          <w:tcPr>
            <w:tcW w:w="4500" w:type="dxa"/>
          </w:tcPr>
          <w:p w14:paraId="28E8EFEE" w14:textId="77777777" w:rsidR="008C442F" w:rsidRPr="00C3513C" w:rsidRDefault="008C442F" w:rsidP="00E55FA4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B20.x–B22.x, B24.x</w:t>
            </w:r>
          </w:p>
        </w:tc>
        <w:tc>
          <w:tcPr>
            <w:tcW w:w="1075" w:type="dxa"/>
          </w:tcPr>
          <w:p w14:paraId="0B493549" w14:textId="77777777" w:rsidR="008C442F" w:rsidRPr="00C3513C" w:rsidRDefault="008C442F" w:rsidP="00E55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C442F" w:rsidRPr="00C3513C" w14:paraId="44281846" w14:textId="77777777" w:rsidTr="007702B3">
        <w:tc>
          <w:tcPr>
            <w:tcW w:w="3775" w:type="dxa"/>
          </w:tcPr>
          <w:p w14:paraId="532ED689" w14:textId="7DC287A7" w:rsidR="008C442F" w:rsidRPr="00C3513C" w:rsidRDefault="008C442F" w:rsidP="007702B3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500" w:type="dxa"/>
          </w:tcPr>
          <w:p w14:paraId="46E92EBE" w14:textId="77777777" w:rsidR="008C442F" w:rsidRPr="00C3513C" w:rsidRDefault="008C442F" w:rsidP="007702B3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C00.x–C26.x, C30.x–C34.x, C37.x–C41.x, C43.x, C45.x–C58.x, C60.x–C76.x, C81.x–C85.x, C88.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C90.x–C97.x</w:t>
            </w:r>
          </w:p>
        </w:tc>
        <w:tc>
          <w:tcPr>
            <w:tcW w:w="1075" w:type="dxa"/>
          </w:tcPr>
          <w:p w14:paraId="7AB31B37" w14:textId="77777777" w:rsidR="008C442F" w:rsidRPr="00C3513C" w:rsidRDefault="008C442F" w:rsidP="007702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442F" w:rsidRPr="00C3513C" w14:paraId="759C2C3E" w14:textId="77777777" w:rsidTr="000E6201">
        <w:tc>
          <w:tcPr>
            <w:tcW w:w="3775" w:type="dxa"/>
          </w:tcPr>
          <w:p w14:paraId="680DCF21" w14:textId="77777777" w:rsidR="008C442F" w:rsidRPr="00C3513C" w:rsidRDefault="008C442F" w:rsidP="000E6201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, metastatic</w:t>
            </w:r>
          </w:p>
        </w:tc>
        <w:tc>
          <w:tcPr>
            <w:tcW w:w="4500" w:type="dxa"/>
          </w:tcPr>
          <w:p w14:paraId="74D012C1" w14:textId="77777777" w:rsidR="008C442F" w:rsidRPr="00C3513C" w:rsidRDefault="008C442F" w:rsidP="000E6201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C77.x–C80.x</w:t>
            </w:r>
          </w:p>
        </w:tc>
        <w:tc>
          <w:tcPr>
            <w:tcW w:w="1075" w:type="dxa"/>
          </w:tcPr>
          <w:p w14:paraId="6D6C7A49" w14:textId="77777777" w:rsidR="008C442F" w:rsidRPr="00C3513C" w:rsidRDefault="008C442F" w:rsidP="000E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C442F" w:rsidRPr="00C3513C" w14:paraId="3F30387D" w14:textId="77777777" w:rsidTr="006A04FD">
        <w:tc>
          <w:tcPr>
            <w:tcW w:w="3775" w:type="dxa"/>
          </w:tcPr>
          <w:p w14:paraId="4019BF60" w14:textId="77777777" w:rsidR="008C442F" w:rsidRPr="00C3513C" w:rsidRDefault="008C442F" w:rsidP="006A04FD">
            <w:pPr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500" w:type="dxa"/>
          </w:tcPr>
          <w:p w14:paraId="36CF936D" w14:textId="77777777" w:rsidR="008C442F" w:rsidRPr="00C3513C" w:rsidRDefault="008C442F" w:rsidP="006A04FD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G45.x, G46.x, H34.0, I60.x–I69.x</w:t>
            </w:r>
          </w:p>
        </w:tc>
        <w:tc>
          <w:tcPr>
            <w:tcW w:w="1075" w:type="dxa"/>
          </w:tcPr>
          <w:p w14:paraId="5457965C" w14:textId="77777777" w:rsidR="008C442F" w:rsidRPr="00C3513C" w:rsidRDefault="008C442F" w:rsidP="006A0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1F871B3C" w14:textId="77777777" w:rsidTr="00A77AB3">
        <w:tc>
          <w:tcPr>
            <w:tcW w:w="3775" w:type="dxa"/>
          </w:tcPr>
          <w:p w14:paraId="52D5D411" w14:textId="77777777" w:rsidR="008C442F" w:rsidRPr="00C3513C" w:rsidRDefault="008C442F" w:rsidP="00A77AB3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Chronic pulmon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4500" w:type="dxa"/>
          </w:tcPr>
          <w:p w14:paraId="70357181" w14:textId="77777777" w:rsidR="008C442F" w:rsidRPr="00B314AB" w:rsidRDefault="008C442F" w:rsidP="00A77AB3">
            <w:pPr>
              <w:rPr>
                <w:rFonts w:ascii="Times New Roman" w:hAnsi="Times New Roman" w:cs="Times New Roman"/>
              </w:rPr>
            </w:pPr>
            <w:r w:rsidRPr="00B314AB">
              <w:rPr>
                <w:rFonts w:ascii="Times New Roman" w:hAnsi="Times New Roman" w:cs="Times New Roman"/>
              </w:rPr>
              <w:t>I27.8, I27.9, J40.x–J47.x, J60.x–J67.x, J68.4, J70.1, J70.3</w:t>
            </w:r>
          </w:p>
        </w:tc>
        <w:tc>
          <w:tcPr>
            <w:tcW w:w="1075" w:type="dxa"/>
          </w:tcPr>
          <w:p w14:paraId="4D506031" w14:textId="77777777" w:rsidR="008C442F" w:rsidRPr="00B314AB" w:rsidRDefault="008C442F" w:rsidP="00A77AB3">
            <w:pPr>
              <w:jc w:val="center"/>
              <w:rPr>
                <w:rFonts w:ascii="Times New Roman" w:hAnsi="Times New Roman" w:cs="Times New Roman"/>
              </w:rPr>
            </w:pPr>
            <w:r w:rsidRPr="00B314AB">
              <w:rPr>
                <w:rFonts w:ascii="Times New Roman" w:hAnsi="Times New Roman" w:cs="Times New Roman"/>
              </w:rPr>
              <w:t>1</w:t>
            </w:r>
          </w:p>
        </w:tc>
      </w:tr>
      <w:tr w:rsidR="00B314AB" w:rsidRPr="00C3513C" w14:paraId="5FECC5AD" w14:textId="77777777" w:rsidTr="00AA3E84">
        <w:tc>
          <w:tcPr>
            <w:tcW w:w="3775" w:type="dxa"/>
          </w:tcPr>
          <w:p w14:paraId="08B1B019" w14:textId="5F39BB6D" w:rsidR="00B314AB" w:rsidRPr="00C3513C" w:rsidRDefault="00B314AB" w:rsidP="00AA3E84">
            <w:pPr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 (CHF)</w:t>
            </w:r>
          </w:p>
        </w:tc>
        <w:tc>
          <w:tcPr>
            <w:tcW w:w="4500" w:type="dxa"/>
          </w:tcPr>
          <w:p w14:paraId="23BD57EC" w14:textId="211FF149" w:rsidR="00B314AB" w:rsidRPr="00B314AB" w:rsidRDefault="00B314AB" w:rsidP="00AA3E84">
            <w:pPr>
              <w:rPr>
                <w:rFonts w:ascii="Times New Roman" w:hAnsi="Times New Roman" w:cs="Times New Roman"/>
              </w:rPr>
            </w:pPr>
            <w:r w:rsidRPr="00B314AB">
              <w:rPr>
                <w:rFonts w:ascii="Times New Roman" w:hAnsi="Times New Roman" w:cs="Times New Roman"/>
              </w:rPr>
              <w:t>I09.9, I11.0, I13.0, I13.2, I25.5, I42.0, I42.5–I42.9, I43.x, I50.x, P29.0</w:t>
            </w:r>
          </w:p>
        </w:tc>
        <w:tc>
          <w:tcPr>
            <w:tcW w:w="1075" w:type="dxa"/>
          </w:tcPr>
          <w:p w14:paraId="31E2ABFD" w14:textId="44D81D2A" w:rsidR="00B314AB" w:rsidRPr="00B314AB" w:rsidRDefault="00B314AB" w:rsidP="00AA3E84">
            <w:pPr>
              <w:jc w:val="center"/>
              <w:rPr>
                <w:rFonts w:ascii="Times New Roman" w:hAnsi="Times New Roman" w:cs="Times New Roman"/>
              </w:rPr>
            </w:pPr>
            <w:r w:rsidRPr="00B314AB"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6C6B6306" w14:textId="77777777" w:rsidTr="00AA3E84">
        <w:tc>
          <w:tcPr>
            <w:tcW w:w="3775" w:type="dxa"/>
          </w:tcPr>
          <w:p w14:paraId="4D80A9E9" w14:textId="77777777" w:rsidR="008C442F" w:rsidRPr="00C3513C" w:rsidRDefault="008C442F" w:rsidP="00AA3E84">
            <w:pPr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500" w:type="dxa"/>
          </w:tcPr>
          <w:p w14:paraId="5C033CD0" w14:textId="77777777" w:rsidR="008C442F" w:rsidRPr="00C3513C" w:rsidRDefault="008C442F" w:rsidP="00AA3E84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F00.x–F03.x, F05.1, G30.x, G31.1</w:t>
            </w:r>
          </w:p>
        </w:tc>
        <w:tc>
          <w:tcPr>
            <w:tcW w:w="1075" w:type="dxa"/>
          </w:tcPr>
          <w:p w14:paraId="0340EA5B" w14:textId="77777777" w:rsidR="008C442F" w:rsidRPr="00C3513C" w:rsidRDefault="008C442F" w:rsidP="00AA3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2BA5C2FB" w14:textId="77777777" w:rsidTr="00C73FD9">
        <w:tc>
          <w:tcPr>
            <w:tcW w:w="3775" w:type="dxa"/>
          </w:tcPr>
          <w:p w14:paraId="2042FA1B" w14:textId="77777777" w:rsidR="008C442F" w:rsidRPr="00C3513C" w:rsidRDefault="008C442F" w:rsidP="00C73FD9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500" w:type="dxa"/>
          </w:tcPr>
          <w:p w14:paraId="44819FD2" w14:textId="77777777" w:rsidR="008C442F" w:rsidRPr="00C3513C" w:rsidRDefault="008C442F" w:rsidP="00C73FD9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E10.0, E10.1, E10.6, E10.8, E10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E11.0, E11.1, E11.6, E11.8, E11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E12.0, E12.1, E12.6, E12.8, E12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E13.0, E13.1, E13.6, E13.8, E13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E14.0, E14.1, E14.6, E14.8, E14.9</w:t>
            </w:r>
          </w:p>
        </w:tc>
        <w:tc>
          <w:tcPr>
            <w:tcW w:w="1075" w:type="dxa"/>
          </w:tcPr>
          <w:p w14:paraId="3BDD161A" w14:textId="77777777" w:rsidR="008C442F" w:rsidRPr="00C3513C" w:rsidRDefault="008C442F" w:rsidP="00C73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0F2C2658" w14:textId="77777777" w:rsidTr="00C73FD9">
        <w:tc>
          <w:tcPr>
            <w:tcW w:w="3775" w:type="dxa"/>
          </w:tcPr>
          <w:p w14:paraId="1135E15E" w14:textId="487560A6" w:rsidR="008C442F" w:rsidRPr="00C3513C" w:rsidRDefault="008C442F" w:rsidP="00C73FD9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Diabetes with complication</w:t>
            </w:r>
            <w:r w:rsidR="00B314A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500" w:type="dxa"/>
          </w:tcPr>
          <w:p w14:paraId="5B137FE1" w14:textId="77777777" w:rsidR="008C442F" w:rsidRPr="00C3513C" w:rsidRDefault="008C442F" w:rsidP="00C73FD9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E10.2–E10.5, E10.7, E11.2–E11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E11.7, E12.2–E12.5, E12.7, E13.2–E13.5, E13.7, E14.2–E14.5, E14.7</w:t>
            </w:r>
          </w:p>
        </w:tc>
        <w:tc>
          <w:tcPr>
            <w:tcW w:w="1075" w:type="dxa"/>
          </w:tcPr>
          <w:p w14:paraId="161DC570" w14:textId="77777777" w:rsidR="008C442F" w:rsidRPr="00C3513C" w:rsidRDefault="008C442F" w:rsidP="00C73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442F" w:rsidRPr="00C3513C" w14:paraId="478C637B" w14:textId="77777777" w:rsidTr="00192741">
        <w:tc>
          <w:tcPr>
            <w:tcW w:w="3775" w:type="dxa"/>
          </w:tcPr>
          <w:p w14:paraId="3748DBC9" w14:textId="77777777" w:rsidR="008C442F" w:rsidRPr="00C3513C" w:rsidRDefault="008C442F" w:rsidP="00192741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3513C">
              <w:rPr>
                <w:rFonts w:ascii="Times New Roman" w:hAnsi="Times New Roman" w:cs="Times New Roman"/>
              </w:rPr>
              <w:t>iver disease</w:t>
            </w:r>
            <w:r>
              <w:rPr>
                <w:rFonts w:ascii="Times New Roman" w:hAnsi="Times New Roman" w:cs="Times New Roman"/>
              </w:rPr>
              <w:t>, mild</w:t>
            </w:r>
          </w:p>
        </w:tc>
        <w:tc>
          <w:tcPr>
            <w:tcW w:w="4500" w:type="dxa"/>
          </w:tcPr>
          <w:p w14:paraId="01247DAC" w14:textId="77777777" w:rsidR="008C442F" w:rsidRPr="00C3513C" w:rsidRDefault="008C442F" w:rsidP="00192741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B18.x, K70.0–K70.3, K70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K71.3–K71.5, K71.7, K73.x, K74.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K76.0, K76.2–K76.4, K76.8, K76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Z94.4</w:t>
            </w:r>
          </w:p>
        </w:tc>
        <w:tc>
          <w:tcPr>
            <w:tcW w:w="1075" w:type="dxa"/>
          </w:tcPr>
          <w:p w14:paraId="6FF5E62E" w14:textId="77777777" w:rsidR="008C442F" w:rsidRPr="00C3513C" w:rsidRDefault="008C442F" w:rsidP="001927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66D33E5C" w14:textId="77777777" w:rsidTr="002258E5">
        <w:tc>
          <w:tcPr>
            <w:tcW w:w="3775" w:type="dxa"/>
          </w:tcPr>
          <w:p w14:paraId="31C4B196" w14:textId="77777777" w:rsidR="008C442F" w:rsidRPr="00C3513C" w:rsidRDefault="008C442F" w:rsidP="002258E5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, m</w:t>
            </w:r>
            <w:r w:rsidRPr="00C3513C">
              <w:rPr>
                <w:rFonts w:ascii="Times New Roman" w:hAnsi="Times New Roman" w:cs="Times New Roman"/>
              </w:rPr>
              <w:t>oderate or severe</w:t>
            </w:r>
          </w:p>
        </w:tc>
        <w:tc>
          <w:tcPr>
            <w:tcW w:w="4500" w:type="dxa"/>
          </w:tcPr>
          <w:p w14:paraId="61DD8408" w14:textId="77777777" w:rsidR="008C442F" w:rsidRPr="00C3513C" w:rsidRDefault="008C442F" w:rsidP="002258E5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I85.0, I85.9, I86.4, I98.2, K70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K71.1, K72.1, K72.9, K76.5, K76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K76.7</w:t>
            </w:r>
          </w:p>
        </w:tc>
        <w:tc>
          <w:tcPr>
            <w:tcW w:w="1075" w:type="dxa"/>
          </w:tcPr>
          <w:p w14:paraId="0A1F1E1F" w14:textId="77777777" w:rsidR="008C442F" w:rsidRPr="00C3513C" w:rsidRDefault="008C442F" w:rsidP="002258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314AB" w:rsidRPr="00C3513C" w14:paraId="7B4995A9" w14:textId="77777777" w:rsidTr="00387D67">
        <w:tc>
          <w:tcPr>
            <w:tcW w:w="3775" w:type="dxa"/>
          </w:tcPr>
          <w:p w14:paraId="66E07B82" w14:textId="77777777" w:rsidR="00B314AB" w:rsidRPr="00C3513C" w:rsidRDefault="00B314AB" w:rsidP="00387D67">
            <w:pPr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Myocardial infarction</w:t>
            </w:r>
            <w:r>
              <w:rPr>
                <w:rFonts w:ascii="Times New Roman" w:hAnsi="Times New Roman" w:cs="Times New Roman"/>
              </w:rPr>
              <w:t xml:space="preserve"> (MI)</w:t>
            </w:r>
          </w:p>
        </w:tc>
        <w:tc>
          <w:tcPr>
            <w:tcW w:w="4500" w:type="dxa"/>
          </w:tcPr>
          <w:p w14:paraId="4CEF0D5B" w14:textId="77777777" w:rsidR="00B314AB" w:rsidRPr="00C3513C" w:rsidRDefault="00B314AB" w:rsidP="00387D67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I21.x, I22.x, I25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I09.9, I11.0, I13.0, I13.2, I25.5, I42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I42.5–I42.9, I43.x, I50.x, P29.0</w:t>
            </w:r>
          </w:p>
        </w:tc>
        <w:tc>
          <w:tcPr>
            <w:tcW w:w="1075" w:type="dxa"/>
          </w:tcPr>
          <w:p w14:paraId="09E041D1" w14:textId="77777777" w:rsidR="00B314AB" w:rsidRPr="00C3513C" w:rsidRDefault="00B314AB" w:rsidP="00387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442F" w:rsidRPr="00C3513C" w14:paraId="0D3AEFBE" w14:textId="77777777" w:rsidTr="00EB1666">
        <w:tc>
          <w:tcPr>
            <w:tcW w:w="3775" w:type="dxa"/>
          </w:tcPr>
          <w:p w14:paraId="7BF95391" w14:textId="77777777" w:rsidR="008C442F" w:rsidRPr="00C3513C" w:rsidRDefault="008C442F" w:rsidP="00EB1666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Peptic ulcer disease</w:t>
            </w:r>
            <w:r>
              <w:rPr>
                <w:rFonts w:ascii="Times New Roman" w:hAnsi="Times New Roman" w:cs="Times New Roman"/>
              </w:rPr>
              <w:t xml:space="preserve"> (PUD)</w:t>
            </w:r>
          </w:p>
        </w:tc>
        <w:tc>
          <w:tcPr>
            <w:tcW w:w="4500" w:type="dxa"/>
          </w:tcPr>
          <w:p w14:paraId="2707E5DA" w14:textId="77777777" w:rsidR="008C442F" w:rsidRPr="00C3513C" w:rsidRDefault="008C442F" w:rsidP="00EB1666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K25.x–K28.x</w:t>
            </w:r>
          </w:p>
        </w:tc>
        <w:tc>
          <w:tcPr>
            <w:tcW w:w="1075" w:type="dxa"/>
          </w:tcPr>
          <w:p w14:paraId="75099F8E" w14:textId="77777777" w:rsidR="008C442F" w:rsidRPr="00C3513C" w:rsidRDefault="008C442F" w:rsidP="00EB16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3513C" w:rsidRPr="00C3513C" w14:paraId="374C6070" w14:textId="77777777" w:rsidTr="00712118">
        <w:tc>
          <w:tcPr>
            <w:tcW w:w="3775" w:type="dxa"/>
          </w:tcPr>
          <w:p w14:paraId="657186C6" w14:textId="440841F4" w:rsidR="00C3513C" w:rsidRPr="00C3513C" w:rsidRDefault="00C3513C" w:rsidP="008C442F">
            <w:pPr>
              <w:autoSpaceDE w:val="0"/>
              <w:autoSpaceDN w:val="0"/>
              <w:adjustRightInd w:val="0"/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Peripheral vascular</w:t>
            </w:r>
            <w:r w:rsidR="008C442F">
              <w:rPr>
                <w:rFonts w:ascii="Times New Roman" w:hAnsi="Times New Roman" w:cs="Times New Roman"/>
              </w:rPr>
              <w:t xml:space="preserve"> d</w:t>
            </w:r>
            <w:r w:rsidRPr="00C3513C">
              <w:rPr>
                <w:rFonts w:ascii="Times New Roman" w:hAnsi="Times New Roman" w:cs="Times New Roman"/>
              </w:rPr>
              <w:t>isease</w:t>
            </w:r>
            <w:r w:rsidR="00E72D4B">
              <w:rPr>
                <w:rFonts w:ascii="Times New Roman" w:hAnsi="Times New Roman" w:cs="Times New Roman"/>
              </w:rPr>
              <w:t xml:space="preserve"> (PVD)</w:t>
            </w:r>
          </w:p>
        </w:tc>
        <w:tc>
          <w:tcPr>
            <w:tcW w:w="4500" w:type="dxa"/>
          </w:tcPr>
          <w:p w14:paraId="4F4C47ED" w14:textId="7B6DA3D5" w:rsidR="00C3513C" w:rsidRPr="00C3513C" w:rsidRDefault="00C3513C" w:rsidP="00E72D4B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I70.x, I71.x, I73.1, I73.8, I73.9, I77.1,</w:t>
            </w:r>
            <w:r w:rsidR="00E72D4B"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I79.0, I79.2, K55.1, K55.8, K55.9,</w:t>
            </w:r>
            <w:r w:rsidR="00E72D4B"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Z95.8, Z95.9</w:t>
            </w:r>
          </w:p>
        </w:tc>
        <w:tc>
          <w:tcPr>
            <w:tcW w:w="1075" w:type="dxa"/>
          </w:tcPr>
          <w:p w14:paraId="3C703274" w14:textId="356C930B" w:rsidR="00C3513C" w:rsidRPr="00C3513C" w:rsidRDefault="00E72D4B" w:rsidP="00C35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314AB" w:rsidRPr="00C3513C" w14:paraId="41BD1C51" w14:textId="77777777" w:rsidTr="00174649">
        <w:tc>
          <w:tcPr>
            <w:tcW w:w="3775" w:type="dxa"/>
          </w:tcPr>
          <w:p w14:paraId="2BF8E2CB" w14:textId="77777777" w:rsidR="00B314AB" w:rsidRPr="00C3513C" w:rsidRDefault="00B314AB" w:rsidP="00174649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egia</w:t>
            </w:r>
            <w:proofErr w:type="spellEnd"/>
          </w:p>
        </w:tc>
        <w:tc>
          <w:tcPr>
            <w:tcW w:w="4500" w:type="dxa"/>
          </w:tcPr>
          <w:p w14:paraId="06215B05" w14:textId="77777777" w:rsidR="00B314AB" w:rsidRPr="00C3513C" w:rsidRDefault="00B314AB" w:rsidP="00174649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G04.1, G11.4, G80.1, G80.2, G81.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G82.x, G83.0–G83.4, G83.9</w:t>
            </w:r>
          </w:p>
        </w:tc>
        <w:tc>
          <w:tcPr>
            <w:tcW w:w="1075" w:type="dxa"/>
          </w:tcPr>
          <w:p w14:paraId="48AD770D" w14:textId="77777777" w:rsidR="00B314AB" w:rsidRPr="00C3513C" w:rsidRDefault="00B314AB" w:rsidP="001746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442F" w:rsidRPr="00C3513C" w14:paraId="4752E3AB" w14:textId="77777777" w:rsidTr="00097BF9">
        <w:tc>
          <w:tcPr>
            <w:tcW w:w="3775" w:type="dxa"/>
          </w:tcPr>
          <w:p w14:paraId="0C5A4305" w14:textId="77777777" w:rsidR="008C442F" w:rsidRPr="00C3513C" w:rsidRDefault="008C442F" w:rsidP="00097BF9">
            <w:pPr>
              <w:tabs>
                <w:tab w:val="left" w:pos="525"/>
              </w:tabs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4500" w:type="dxa"/>
          </w:tcPr>
          <w:p w14:paraId="7DC9CB0A" w14:textId="77777777" w:rsidR="008C442F" w:rsidRPr="00C3513C" w:rsidRDefault="008C442F" w:rsidP="00097BF9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I12.0, I13.1, N03.2–N03.7, N05.2–N05.7, N18.x, N19.x, N25.0, Z49.0–Z49.2, Z94.0, Z99.2</w:t>
            </w:r>
          </w:p>
        </w:tc>
        <w:tc>
          <w:tcPr>
            <w:tcW w:w="1075" w:type="dxa"/>
          </w:tcPr>
          <w:p w14:paraId="417F2FA0" w14:textId="77777777" w:rsidR="008C442F" w:rsidRPr="00C3513C" w:rsidRDefault="008C442F" w:rsidP="00097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3513C" w:rsidRPr="00C3513C" w14:paraId="4CDF10BF" w14:textId="77777777" w:rsidTr="00712118">
        <w:tc>
          <w:tcPr>
            <w:tcW w:w="3775" w:type="dxa"/>
          </w:tcPr>
          <w:p w14:paraId="4D5DAD39" w14:textId="712B3DA7" w:rsidR="00C3513C" w:rsidRPr="00C3513C" w:rsidRDefault="00C3513C" w:rsidP="008C442F">
            <w:pPr>
              <w:ind w:left="431" w:hanging="431"/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4500" w:type="dxa"/>
          </w:tcPr>
          <w:p w14:paraId="1DCB3B87" w14:textId="4E872A37" w:rsidR="00C3513C" w:rsidRPr="00C3513C" w:rsidRDefault="00C3513C" w:rsidP="00E72D4B">
            <w:pPr>
              <w:rPr>
                <w:rFonts w:ascii="Times New Roman" w:hAnsi="Times New Roman" w:cs="Times New Roman"/>
              </w:rPr>
            </w:pPr>
            <w:r w:rsidRPr="00C3513C">
              <w:rPr>
                <w:rFonts w:ascii="Times New Roman" w:hAnsi="Times New Roman" w:cs="Times New Roman"/>
              </w:rPr>
              <w:t>M05.x, M06.x, M31.5, M32.x–M34.x,</w:t>
            </w:r>
            <w:r w:rsidR="00E72D4B">
              <w:rPr>
                <w:rFonts w:ascii="Times New Roman" w:hAnsi="Times New Roman" w:cs="Times New Roman"/>
              </w:rPr>
              <w:t xml:space="preserve"> </w:t>
            </w:r>
            <w:r w:rsidRPr="00C3513C">
              <w:rPr>
                <w:rFonts w:ascii="Times New Roman" w:hAnsi="Times New Roman" w:cs="Times New Roman"/>
              </w:rPr>
              <w:t>M35.1, M35.3, M36.0</w:t>
            </w:r>
          </w:p>
        </w:tc>
        <w:tc>
          <w:tcPr>
            <w:tcW w:w="1075" w:type="dxa"/>
          </w:tcPr>
          <w:p w14:paraId="18B75907" w14:textId="061669BF" w:rsidR="00C3513C" w:rsidRPr="00C3513C" w:rsidRDefault="00E72D4B" w:rsidP="00C35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05B165B" w14:textId="0E52D0C1" w:rsidR="00E72D4B" w:rsidRDefault="00E72D4B">
      <w:pPr>
        <w:rPr>
          <w:rFonts w:ascii="Times New Roman" w:hAnsi="Times New Roman" w:cs="Times New Roman"/>
        </w:rPr>
      </w:pPr>
    </w:p>
    <w:p w14:paraId="1A1F40C0" w14:textId="6068866E" w:rsidR="00AA63D2" w:rsidRDefault="00AA6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ex calculated by summing comorbidity weights. Three comorbidity pairs are mutually exclusive: Cancer or Cancer, metastatic; Diabetes or Diabetes with complications; and Liver disease, mild or Liver disease, moderate or severe – only use the higher weight, not both.</w:t>
      </w:r>
    </w:p>
    <w:p w14:paraId="78191E64" w14:textId="77777777" w:rsidR="00AA63D2" w:rsidRDefault="00AA63D2">
      <w:pPr>
        <w:rPr>
          <w:rFonts w:ascii="Times New Roman" w:hAnsi="Times New Roman" w:cs="Times New Roman"/>
        </w:rPr>
      </w:pPr>
    </w:p>
    <w:p w14:paraId="5BA38FAD" w14:textId="61783E8E" w:rsidR="00E72D4B" w:rsidRPr="00C3513C" w:rsidRDefault="007121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apted from</w:t>
      </w:r>
      <w:r w:rsidR="00E72D4B">
        <w:rPr>
          <w:rFonts w:ascii="Times New Roman" w:hAnsi="Times New Roman" w:cs="Times New Roman"/>
        </w:rPr>
        <w:t xml:space="preserve"> Quan </w:t>
      </w:r>
      <w:r w:rsidR="00E72D4B" w:rsidRPr="00E72D4B">
        <w:rPr>
          <w:rFonts w:ascii="Times New Roman" w:hAnsi="Times New Roman" w:cs="Times New Roman"/>
          <w:i/>
          <w:iCs/>
        </w:rPr>
        <w:t>et al</w:t>
      </w:r>
      <w:r w:rsidR="00E72D4B">
        <w:rPr>
          <w:rFonts w:ascii="Times New Roman" w:hAnsi="Times New Roman" w:cs="Times New Roman"/>
        </w:rPr>
        <w:t xml:space="preserve">., Coding algorithms for defining comorbidities in ICD-9 and ICD-10 administrative data. </w:t>
      </w:r>
      <w:r w:rsidR="00E72D4B" w:rsidRPr="00E72D4B">
        <w:rPr>
          <w:rFonts w:ascii="Times New Roman" w:hAnsi="Times New Roman" w:cs="Times New Roman"/>
          <w:i/>
          <w:iCs/>
        </w:rPr>
        <w:t>Med Care</w:t>
      </w:r>
      <w:r w:rsidR="00E72D4B">
        <w:rPr>
          <w:rFonts w:ascii="Times New Roman" w:hAnsi="Times New Roman" w:cs="Times New Roman"/>
        </w:rPr>
        <w:t xml:space="preserve"> 2005; 43(11): 1130-1139.</w:t>
      </w:r>
    </w:p>
    <w:sectPr w:rsidR="00E72D4B" w:rsidRPr="00C3513C" w:rsidSect="00AA63D2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3C"/>
    <w:rsid w:val="00080BEA"/>
    <w:rsid w:val="000A407B"/>
    <w:rsid w:val="000C6917"/>
    <w:rsid w:val="000F4468"/>
    <w:rsid w:val="00132D83"/>
    <w:rsid w:val="00147DA6"/>
    <w:rsid w:val="001B098E"/>
    <w:rsid w:val="00396EE1"/>
    <w:rsid w:val="003A57D1"/>
    <w:rsid w:val="003D2CB8"/>
    <w:rsid w:val="00444A46"/>
    <w:rsid w:val="00452512"/>
    <w:rsid w:val="00452595"/>
    <w:rsid w:val="00475ECD"/>
    <w:rsid w:val="004F085A"/>
    <w:rsid w:val="005035AF"/>
    <w:rsid w:val="00542147"/>
    <w:rsid w:val="0059241A"/>
    <w:rsid w:val="005E56B4"/>
    <w:rsid w:val="00647595"/>
    <w:rsid w:val="006541B2"/>
    <w:rsid w:val="00712118"/>
    <w:rsid w:val="007733F3"/>
    <w:rsid w:val="007B12FF"/>
    <w:rsid w:val="00803FA2"/>
    <w:rsid w:val="008713C5"/>
    <w:rsid w:val="008A2BF8"/>
    <w:rsid w:val="008B3B45"/>
    <w:rsid w:val="008C442F"/>
    <w:rsid w:val="0090670E"/>
    <w:rsid w:val="00945C8E"/>
    <w:rsid w:val="00A26FC9"/>
    <w:rsid w:val="00A94576"/>
    <w:rsid w:val="00AA63D2"/>
    <w:rsid w:val="00AA7A27"/>
    <w:rsid w:val="00B23E3B"/>
    <w:rsid w:val="00B314AB"/>
    <w:rsid w:val="00B6416C"/>
    <w:rsid w:val="00C03910"/>
    <w:rsid w:val="00C03E87"/>
    <w:rsid w:val="00C277B5"/>
    <w:rsid w:val="00C3513C"/>
    <w:rsid w:val="00C70878"/>
    <w:rsid w:val="00C73CAF"/>
    <w:rsid w:val="00C810CC"/>
    <w:rsid w:val="00C8172C"/>
    <w:rsid w:val="00C87ED3"/>
    <w:rsid w:val="00D52E2C"/>
    <w:rsid w:val="00D57040"/>
    <w:rsid w:val="00DD65CA"/>
    <w:rsid w:val="00E131FE"/>
    <w:rsid w:val="00E21ACF"/>
    <w:rsid w:val="00E72D4B"/>
    <w:rsid w:val="00E76789"/>
    <w:rsid w:val="00EC1C50"/>
    <w:rsid w:val="00F03410"/>
    <w:rsid w:val="00F5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77CB"/>
  <w15:chartTrackingRefBased/>
  <w15:docId w15:val="{070B4084-D07C-924C-9012-CC6B25E7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oseph</dc:creator>
  <cp:keywords/>
  <dc:description/>
  <cp:lastModifiedBy>King, Joseph</cp:lastModifiedBy>
  <cp:revision>2</cp:revision>
  <cp:lastPrinted>2020-08-29T17:26:00Z</cp:lastPrinted>
  <dcterms:created xsi:type="dcterms:W3CDTF">2020-10-09T03:05:00Z</dcterms:created>
  <dcterms:modified xsi:type="dcterms:W3CDTF">2020-10-09T03:05:00Z</dcterms:modified>
</cp:coreProperties>
</file>